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 w:eastAsia="en-US"/>
        </w:rPr>
        <w:t>Additional file 1</w:t>
      </w:r>
      <w:r>
        <w:rPr/>
        <w:t>. Process indicators of the MOVI-2 physical activity program.</w:t>
      </w:r>
    </w:p>
    <w:tbl>
      <w:tblPr>
        <w:tblW w:w="960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6"/>
      </w:tblGrid>
      <w:tr>
        <w:trPr>
          <w:trHeight w:val="1984" w:hRule="exact"/>
        </w:trPr>
        <w:tc>
          <w:tcPr>
            <w:tcW w:w="96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 xml:space="preserve">Attendance/dropout  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US" w:eastAsia="en-US"/>
              </w:rPr>
              <w:t>66.7%  of schoolchildren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bCs/>
                <w:sz w:val="20"/>
                <w:szCs w:val="20"/>
                <w:lang w:val="en-US" w:eastAsia="en-US"/>
              </w:rPr>
              <w:t>attended more than 70% of the program sessions</w:t>
            </w:r>
          </w:p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49 (10.4%) children withdrew from  the program because of the following reasons: 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roblem behaviors (aggression to peers or monitor)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hanges of residence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ncompatibility with other activitie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s punishment by parents for poor academic performance of children.</w:t>
            </w:r>
          </w:p>
        </w:tc>
      </w:tr>
      <w:tr>
        <w:trPr>
          <w:trHeight w:val="1928" w:hRule="exact"/>
        </w:trPr>
        <w:tc>
          <w:tcPr>
            <w:tcW w:w="9606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Oversight measures</w:t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Two meetings were conducted with monitors; one at baseline and the other one at 3 months after the beginning of the program.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Monthly contacts with monitors were held by phone and e-mail to obtained information on attendance of schoolchildren to the program.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3 visits (one per quarter) to the centers were made to assess program performance and conduct satisfaction surveys among children.</w:t>
            </w:r>
          </w:p>
          <w:p>
            <w:pPr>
              <w:pStyle w:val="Normal"/>
              <w:jc w:val="both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535" w:hRule="exact"/>
        </w:trPr>
        <w:tc>
          <w:tcPr>
            <w:tcW w:w="96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317" w:hanging="0"/>
              <w:jc w:val="both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 xml:space="preserve">Satisfaction/compliance 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2 (66.5%) children completed questionnaires to evaluate satisfaction with the program activities: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96.1% reported that they always or almost always liked the games played in MOVI-2. 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5.5% reported that they rarely or never needed to be reminded to go to the MOVI-2 session.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94.8% reported that they always or almost always felt happy with the monitor. 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2.2% reported that they always or almost always felt loved by the group.</w:t>
            </w:r>
          </w:p>
          <w:p>
            <w:pPr>
              <w:pStyle w:val="Normal"/>
              <w:ind w:left="317" w:hanging="0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86 (61%) parents completed questionnaires to evaluate satisfaction with the program activities: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99.7% reported that the monitor always or almost always arrived on time. 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0% indicated that the monitor always or almost always kept control of the group.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9.7% reported that the monitor promoted a good climate in the classroom.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8.2% reported that their children were always or almost always interested in attending MOVI-2.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7.2% indicated that they were always or almost always happy with the monitor.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0.9% reported that the program was one of their children's most important activities.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9.2% responded that they were satisfied or very satisfied with the program.</w:t>
            </w:r>
          </w:p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4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5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eastAsia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  <w:sz w:val="24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Fuentedeprrafopredeter">
    <w:name w:val="Fuente de párrafo predeter.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Hps">
    <w:name w:val="hps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qFormat/>
    <w:rPr>
      <w:sz w:val="24"/>
      <w:szCs w:val="24"/>
    </w:rPr>
  </w:style>
  <w:style w:type="character" w:styleId="PiedepginaCar">
    <w:name w:val="Pie de página Car"/>
    <w:qFormat/>
    <w:rPr>
      <w:sz w:val="24"/>
      <w:szCs w:val="24"/>
    </w:rPr>
  </w:style>
  <w:style w:type="character" w:styleId="Jrnl">
    <w:name w:val="jrnl"/>
    <w:basedOn w:val="Fuentedeprrafopredeter"/>
    <w:qFormat/>
    <w:rPr/>
  </w:style>
  <w:style w:type="character" w:styleId="Texto5">
    <w:name w:val="texto5"/>
    <w:qFormat/>
    <w:rPr>
      <w:strike w:val="false"/>
      <w:dstrike w:val="false"/>
      <w:color w:val="000000"/>
      <w:sz w:val="19"/>
      <w:szCs w:val="19"/>
      <w:u w:val="non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Palatino Linotype" w:hAnsi="Palatino Linotype" w:eastAsia="Times New Roman" w:cs="Palatino Linotype"/>
      <w:color w:val="000000"/>
      <w:sz w:val="24"/>
      <w:szCs w:val="24"/>
      <w:lang w:val="es-ES" w:bidi="ar-SA" w:eastAsia="zh-CN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Listaconvietas">
    <w:name w:val="Lista con viñetas"/>
    <w:basedOn w:val="Normal"/>
    <w:qFormat/>
    <w:pPr>
      <w:numPr>
        <w:ilvl w:val="0"/>
        <w:numId w:val="1"/>
      </w:numPr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Listamedia2nfasis21">
    <w:name w:val="Lista media 2 - Énfasis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eastAsia="en-US" w:bidi="ar-SA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uadrculamedia1nfasis21">
    <w:name w:val="Cuadrícula media 1 - Énfasis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Ttulo1">
    <w:name w:val="Título1"/>
    <w:basedOn w:val="Normal"/>
    <w:qFormat/>
    <w:pPr>
      <w:spacing w:before="280" w:after="280"/>
    </w:pPr>
    <w:rPr/>
  </w:style>
  <w:style w:type="paragraph" w:styleId="Listaclaranfasis3">
    <w:name w:val="Lista clara - Énfasis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09:27:00Z</dcterms:created>
  <dc:creator>SEC</dc:creator>
  <dc:description/>
  <cp:keywords/>
  <dc:language>en-US</dc:language>
  <cp:lastModifiedBy>MONSERRAT SOLERA MARTINEZ</cp:lastModifiedBy>
  <cp:lastPrinted>2013-03-08T12:01:00Z</cp:lastPrinted>
  <dcterms:modified xsi:type="dcterms:W3CDTF">2014-10-16T10:43:00Z</dcterms:modified>
  <cp:revision>7</cp:revision>
  <dc:subject/>
  <dc:title>Effectiveness of an extracurricular physical activity intervention for reducing adiposity and cardiovascular risk factors in s</dc:title>
</cp:coreProperties>
</file>